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CB587" w14:textId="6C1B0587" w:rsidR="0075780B" w:rsidRPr="00810F27" w:rsidRDefault="00810F2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Cs/>
          <w:szCs w:val="20"/>
        </w:rPr>
      </w:pPr>
      <w:bookmarkStart w:id="0" w:name="_Hlk68542735"/>
      <w:r w:rsidRPr="00810F27">
        <w:rPr>
          <w:rFonts w:ascii="Times New Roman" w:hAnsi="Times New Roman" w:cs="Times New Roman"/>
          <w:b/>
          <w:szCs w:val="20"/>
        </w:rPr>
        <w:t xml:space="preserve">Multimedia Appendix 10. </w:t>
      </w:r>
      <w:r w:rsidRPr="00810F27">
        <w:rPr>
          <w:rFonts w:ascii="Times New Roman" w:hAnsi="Times New Roman" w:cs="Times New Roman"/>
          <w:bCs/>
          <w:szCs w:val="20"/>
        </w:rPr>
        <w:t>Order of feature importance for each model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5"/>
        <w:gridCol w:w="2360"/>
        <w:gridCol w:w="2360"/>
        <w:gridCol w:w="2360"/>
        <w:gridCol w:w="2361"/>
      </w:tblGrid>
      <w:tr w:rsidR="00921E4D" w:rsidRPr="00017178" w14:paraId="0F397393" w14:textId="25EEC2FC" w:rsidTr="00DF26AC">
        <w:trPr>
          <w:trHeight w:val="328"/>
        </w:trPr>
        <w:tc>
          <w:tcPr>
            <w:tcW w:w="1025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bookmarkEnd w:id="0"/>
          <w:p w14:paraId="58D6AA03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b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  <w:t>Order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515E6" w14:textId="5500F0E2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Gulim" w:hAnsi="Times New Roman" w:cs="Times New Roman"/>
                <w:b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  <w:t>Model 1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5E61A" w14:textId="492517A5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Gulim" w:hAnsi="Times New Roman" w:cs="Times New Roman"/>
                <w:b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  <w:t>Model 2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 w14:paraId="3C717AAE" w14:textId="0AD39E1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  <w:t>Model 3</w:t>
            </w:r>
          </w:p>
        </w:tc>
        <w:tc>
          <w:tcPr>
            <w:tcW w:w="2361" w:type="dxa"/>
            <w:tcBorders>
              <w:bottom w:val="single" w:sz="4" w:space="0" w:color="000000"/>
            </w:tcBorders>
            <w:vAlign w:val="center"/>
          </w:tcPr>
          <w:p w14:paraId="53BB0E9E" w14:textId="5902140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18"/>
                <w:szCs w:val="20"/>
              </w:rPr>
              <w:t>Model 4</w:t>
            </w:r>
          </w:p>
        </w:tc>
      </w:tr>
      <w:tr w:rsidR="00921E4D" w:rsidRPr="00017178" w14:paraId="037B4C43" w14:textId="0BD260D0" w:rsidTr="00DF26AC">
        <w:trPr>
          <w:trHeight w:val="328"/>
        </w:trPr>
        <w:tc>
          <w:tcPr>
            <w:tcW w:w="1025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39942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</w:t>
            </w:r>
          </w:p>
        </w:tc>
        <w:tc>
          <w:tcPr>
            <w:tcW w:w="236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3E0F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2360" w:type="dxa"/>
            <w:tcBorders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8B16B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2360" w:type="dxa"/>
            <w:tcBorders>
              <w:bottom w:val="nil"/>
            </w:tcBorders>
            <w:vAlign w:val="center"/>
          </w:tcPr>
          <w:p w14:paraId="5F96BDA3" w14:textId="1C276D62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ge</w:t>
            </w:r>
          </w:p>
        </w:tc>
        <w:tc>
          <w:tcPr>
            <w:tcW w:w="2361" w:type="dxa"/>
            <w:tcBorders>
              <w:bottom w:val="nil"/>
            </w:tcBorders>
            <w:vAlign w:val="center"/>
          </w:tcPr>
          <w:p w14:paraId="20D8CD5A" w14:textId="0D58968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ge</w:t>
            </w:r>
          </w:p>
        </w:tc>
      </w:tr>
      <w:tr w:rsidR="00921E4D" w:rsidRPr="00017178" w14:paraId="473903DF" w14:textId="32D69D86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95984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BF91D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ymphocyt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70B768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hortness of breath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BFFB299" w14:textId="2F9BFA82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Lymphocyte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6E65FB56" w14:textId="1A930AE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hortness of breath</w:t>
            </w:r>
          </w:p>
        </w:tc>
      </w:tr>
      <w:tr w:rsidR="00921E4D" w:rsidRPr="00017178" w14:paraId="71531699" w14:textId="0E60D36A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565BD9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E8BDF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latelet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189D30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mass index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397008A6" w14:textId="0DE60B28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latelet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39B36FE" w14:textId="16158481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mass index</w:t>
            </w:r>
          </w:p>
        </w:tc>
      </w:tr>
      <w:tr w:rsidR="00921E4D" w:rsidRPr="00017178" w14:paraId="2270EBFF" w14:textId="2BB53C4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6D575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7B64F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mass index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9AF24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60B9B48" w14:textId="4D46C905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mass index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62D72EE9" w14:textId="5288FAC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ex</w:t>
            </w:r>
          </w:p>
        </w:tc>
      </w:tr>
      <w:tr w:rsidR="00921E4D" w:rsidRPr="00017178" w14:paraId="606A00F6" w14:textId="6297E84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A4909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0CF56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matocrit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EF3C1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temperat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043C398" w14:textId="2F9AB1F3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matocrit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78B7CEF3" w14:textId="6C0909FE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temperature</w:t>
            </w:r>
          </w:p>
        </w:tc>
      </w:tr>
      <w:tr w:rsidR="00921E4D" w:rsidRPr="00017178" w14:paraId="561872DC" w14:textId="173FE5A2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3D301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B2ADF2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hortness of breath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7FBED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rat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75F44F1" w14:textId="5CA99370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hortness of breath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9593D9D" w14:textId="31D1387B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rate</w:t>
            </w:r>
          </w:p>
        </w:tc>
      </w:tr>
      <w:tr w:rsidR="00921E4D" w:rsidRPr="00017178" w14:paraId="5E6F414D" w14:textId="79BD25B6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B51DE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0735B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675BB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ypertension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E8B0C26" w14:textId="708A198F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ex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685CC04F" w14:textId="42708D0B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ypertension</w:t>
            </w:r>
          </w:p>
        </w:tc>
      </w:tr>
      <w:tr w:rsidR="00921E4D" w:rsidRPr="00017178" w14:paraId="3513833D" w14:textId="39D6E26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913EA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DFC41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temperat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33A61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ystolic blood press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9514B0E" w14:textId="7D037609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Body temperature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3B93B21" w14:textId="72DFA7F9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ystolic blood pressure</w:t>
            </w:r>
          </w:p>
        </w:tc>
      </w:tr>
      <w:tr w:rsidR="00921E4D" w:rsidRPr="00017178" w14:paraId="3A90F0C4" w14:textId="7B8B5435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E997F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36AEB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rat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95B50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betes mellitu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C673D7F" w14:textId="08D4377A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rate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2B2A6366" w14:textId="093BF88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betes mellitus</w:t>
            </w:r>
          </w:p>
        </w:tc>
      </w:tr>
      <w:tr w:rsidR="00921E4D" w:rsidRPr="00017178" w14:paraId="5699EDCA" w14:textId="66E941CC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16DD6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8F9464" w14:textId="77F64CD6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White blood cell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C9E83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ementi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50C0BE06" w14:textId="5060EEB4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White blood cell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1D8E26B3" w14:textId="5CB99992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ementia</w:t>
            </w:r>
          </w:p>
        </w:tc>
      </w:tr>
      <w:tr w:rsidR="00921E4D" w:rsidRPr="00017178" w14:paraId="38136B63" w14:textId="4292A0FF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4554B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90233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moglobin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264434" w14:textId="7777777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stolic blood press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6AF7C3B" w14:textId="31B24FC0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moglobin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E371F52" w14:textId="57456A07" w:rsidR="00921E4D" w:rsidRPr="00017178" w:rsidRDefault="00921E4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stolic blood pressure</w:t>
            </w:r>
          </w:p>
        </w:tc>
      </w:tr>
      <w:tr w:rsidR="00164EB5" w:rsidRPr="00017178" w14:paraId="2024773F" w14:textId="746ABF8C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B8F67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94579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ypertension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B11BE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hinorrhe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C67D27B" w14:textId="20AA42DB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ypertension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E4350CD" w14:textId="7A198730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3571DDB1" w14:textId="0AF3F1CF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FF81D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488F8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ementi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75B99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Fever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AABC3C2" w14:textId="3ED397B0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ementi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B9041DA" w14:textId="40642F2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36012B68" w14:textId="67D0C5C9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2925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5C31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betes mellitu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92F87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ough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545DCE8F" w14:textId="566F0364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betes mellitus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F40A3DC" w14:textId="5E71C89A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0319568E" w14:textId="36E88342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AF4B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BA282F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ystolic blood press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A44C8B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dach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1B275EFB" w14:textId="7BE205F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ystolic blood pressure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11004C5A" w14:textId="4E29A931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0B02609B" w14:textId="2D05C4C5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A38D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34CE0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stolic blood press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A903C4" w14:textId="3EEEB1C4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ore throat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5EBBA484" w14:textId="290BD17D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stolic blood pressure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515A93A1" w14:textId="2F4C903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532BC0F8" w14:textId="18B84D3E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0CB16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BEE59" w14:textId="6626938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ltered consciousnes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3A0C7" w14:textId="70F68E6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ltered consciousnes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DF32BF0" w14:textId="45706C85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ltered consciousness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717804B5" w14:textId="2744AE60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0FDA4A7B" w14:textId="370D4394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6B94B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F4BD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Rhinorrhe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E1A0E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alignanc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DB16CAE" w14:textId="2E31A2CD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12E6541E" w14:textId="10E2550C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189315EF" w14:textId="1E9B503E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7F76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1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BC08D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dach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6C4A8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putum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DB09C85" w14:textId="413F70CF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7622095" w14:textId="55E55B5D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5CD856D7" w14:textId="11F533E4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D2E7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B7CDE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ough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225FD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yalgi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1B6A9F0A" w14:textId="39D782FA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6D46036" w14:textId="5AEEECDA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308DC890" w14:textId="2E7CD856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860BA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3AB9D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Fatigu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0BA38A" w14:textId="6BDE7CC5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ardiovascular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A78609B" w14:textId="1BC87921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684304A" w14:textId="1B0160E2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4FEF1637" w14:textId="2975A009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41793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194563" w14:textId="7B0E12AC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ardiovascular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7986B" w14:textId="3DC15ED5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hronic kidney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67CC9A50" w14:textId="74DBA55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2089403B" w14:textId="1EEE70FB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4A55DD25" w14:textId="71F7464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4118D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2125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alignanc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624F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rrhe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ADC9E9B" w14:textId="2962662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650F2A2" w14:textId="3C710D79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12C09539" w14:textId="4AF3775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1A92F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45A9F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Myalgi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56AD8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omiting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5F0B785" w14:textId="3EF5A98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79371568" w14:textId="581EAEF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0301CE0C" w14:textId="62893FE2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95A64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D6806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putum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C82C7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hronic liver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BE3B7FD" w14:textId="71758532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664BBC2" w14:textId="2C2A91DF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0E312D81" w14:textId="7464C31E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A5199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6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95BB8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Fever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0A83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Fatigu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C2B33BE" w14:textId="4483B13F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589E4012" w14:textId="782AD992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396D0FD0" w14:textId="18998863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B6F34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5E05A" w14:textId="3E5FD66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hronic kidney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CBAF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sthm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0CF00210" w14:textId="0B338EE3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551209A4" w14:textId="1EE9B3C5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5EDCF951" w14:textId="79936C4C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46AFE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8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9503D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Chronic liver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8165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fail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8EA4D8E" w14:textId="53FD5B80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27AE9F24" w14:textId="06A25E9E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39FFED9F" w14:textId="40BEDCC5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574B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29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C481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Heart failur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71EA8" w14:textId="7DB078F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Chronic obstructive pulmonary disease</w:t>
            </w: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99CC995" w14:textId="39AC30D1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75284555" w14:textId="1E1482E8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283AD373" w14:textId="16757415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BB764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0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74DDF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Diarrhe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335FC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utoimmune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30DB2A48" w14:textId="1DD98A4F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2F2FB9B" w14:textId="13EEB7E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2605BE85" w14:textId="49F40112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EA084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1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0DB9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utoimmune disease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42E02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regnanc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251E40F5" w14:textId="3D9BBE02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0D9FB5D" w14:textId="4811E68B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178A5D1D" w14:textId="0740C32A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ACC3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2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8E991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Vomiting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53120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regnancy Weeks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883BC4C" w14:textId="1AD52D3E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5A8BC672" w14:textId="71C6433A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5DB9DEC3" w14:textId="33075EE9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2D5C3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3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F6477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Asthm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E2623" w14:textId="700643CB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5F56133B" w14:textId="7F35672E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3CD0D1E8" w14:textId="5E0DF504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164EB5" w:rsidRPr="00017178" w14:paraId="28452C41" w14:textId="17DFED84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3B4B5" w14:textId="77777777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4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863BD" w14:textId="761D963C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Sore throat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71749" w14:textId="3D60FBE6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49BEA0E9" w14:textId="3EC450BD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04A7B0E8" w14:textId="587D787D" w:rsidR="00164EB5" w:rsidRPr="00017178" w:rsidRDefault="00164EB5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F52EAD" w:rsidRPr="00017178" w14:paraId="2E1D4438" w14:textId="3D5A1ECD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F8033" w14:textId="7777777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5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5DC0C" w14:textId="68197B66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Chronic obstructive pulmonary disease</w:t>
            </w: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7A90D" w14:textId="4CAC8364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705CC2AF" w14:textId="749A40C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455C6EB9" w14:textId="3321F5EB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F52EAD" w:rsidRPr="00017178" w14:paraId="718C3023" w14:textId="32C1FB36" w:rsidTr="00DF26AC">
        <w:trPr>
          <w:trHeight w:val="328"/>
        </w:trPr>
        <w:tc>
          <w:tcPr>
            <w:tcW w:w="1025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CEF2C9" w14:textId="7777777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4C5B7" w14:textId="7777777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regnancy</w:t>
            </w:r>
          </w:p>
        </w:tc>
        <w:tc>
          <w:tcPr>
            <w:tcW w:w="2360" w:type="dxa"/>
            <w:tcBorders>
              <w:top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1B5E6" w14:textId="11396F32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0" w:type="dxa"/>
            <w:tcBorders>
              <w:top w:val="nil"/>
              <w:bottom w:val="nil"/>
            </w:tcBorders>
            <w:vAlign w:val="center"/>
          </w:tcPr>
          <w:p w14:paraId="1158B704" w14:textId="2F4A4EC4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  <w:bottom w:val="nil"/>
            </w:tcBorders>
            <w:vAlign w:val="center"/>
          </w:tcPr>
          <w:p w14:paraId="56CF08C7" w14:textId="61B75AD5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  <w:tr w:rsidR="00F52EAD" w:rsidRPr="00017178" w14:paraId="5BEA5D89" w14:textId="03D045D1" w:rsidTr="00DF26AC">
        <w:trPr>
          <w:trHeight w:val="328"/>
        </w:trPr>
        <w:tc>
          <w:tcPr>
            <w:tcW w:w="102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FAB06" w14:textId="7777777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37</w:t>
            </w:r>
          </w:p>
        </w:tc>
        <w:tc>
          <w:tcPr>
            <w:tcW w:w="236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0C5D8" w14:textId="77777777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Pregnancy Weeks</w:t>
            </w:r>
          </w:p>
        </w:tc>
        <w:tc>
          <w:tcPr>
            <w:tcW w:w="236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2BFF0" w14:textId="636B78CD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Gulim" w:hAnsi="Times New Roman" w:cs="Times New Roman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0" w:type="dxa"/>
            <w:tcBorders>
              <w:top w:val="nil"/>
            </w:tcBorders>
            <w:vAlign w:val="center"/>
          </w:tcPr>
          <w:p w14:paraId="7C194991" w14:textId="1B73A338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  <w:tc>
          <w:tcPr>
            <w:tcW w:w="2361" w:type="dxa"/>
            <w:tcBorders>
              <w:top w:val="nil"/>
            </w:tcBorders>
            <w:vAlign w:val="center"/>
          </w:tcPr>
          <w:p w14:paraId="6813089D" w14:textId="0F1C2C65" w:rsidR="00F52EAD" w:rsidRPr="00017178" w:rsidRDefault="00F52EAD" w:rsidP="007C6792">
            <w:pPr>
              <w:widowControl/>
              <w:wordWrap/>
              <w:autoSpaceDE/>
              <w:autoSpaceDN/>
              <w:adjustRightInd w:val="0"/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</w:pPr>
            <w:r w:rsidRPr="00017178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20"/>
              </w:rPr>
              <w:t>N/A</w:t>
            </w:r>
          </w:p>
        </w:tc>
      </w:tr>
    </w:tbl>
    <w:p w14:paraId="1D2EEDFF" w14:textId="77777777" w:rsidR="00DB048F" w:rsidRPr="007C6792" w:rsidRDefault="00DB048F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sectPr w:rsidR="00DB048F" w:rsidRPr="007C6792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518161" w14:textId="77777777" w:rsidR="00BA3BBE" w:rsidRDefault="00BA3BBE" w:rsidP="00B05885">
      <w:pPr>
        <w:spacing w:after="0" w:line="240" w:lineRule="auto"/>
      </w:pPr>
      <w:r>
        <w:separator/>
      </w:r>
    </w:p>
  </w:endnote>
  <w:endnote w:type="continuationSeparator" w:id="0">
    <w:p w14:paraId="003524D7" w14:textId="77777777" w:rsidR="00BA3BBE" w:rsidRDefault="00BA3BBE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739BF3" w14:textId="77777777" w:rsidR="00BA3BBE" w:rsidRDefault="00BA3BBE" w:rsidP="00B05885">
      <w:pPr>
        <w:spacing w:after="0" w:line="240" w:lineRule="auto"/>
      </w:pPr>
      <w:r>
        <w:separator/>
      </w:r>
    </w:p>
  </w:footnote>
  <w:footnote w:type="continuationSeparator" w:id="0">
    <w:p w14:paraId="402C66A5" w14:textId="77777777" w:rsidR="00BA3BBE" w:rsidRDefault="00BA3BBE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0F27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BB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1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9</cp:revision>
  <cp:lastPrinted>2021-04-14T15:55:00Z</cp:lastPrinted>
  <dcterms:created xsi:type="dcterms:W3CDTF">2021-08-09T02:02:00Z</dcterms:created>
  <dcterms:modified xsi:type="dcterms:W3CDTF">2021-10-21T14:27:00Z</dcterms:modified>
</cp:coreProperties>
</file>